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EB096" w14:textId="77777777" w:rsidR="00F57BA7" w:rsidRDefault="00F57BA7" w:rsidP="00F57BA7">
      <w:pPr>
        <w:rPr>
          <w:b/>
        </w:rPr>
      </w:pPr>
      <w:r>
        <w:rPr>
          <w:b/>
        </w:rPr>
        <w:t xml:space="preserve">Supplemental Table 4. AIC values for the DRC model </w:t>
      </w:r>
    </w:p>
    <w:p w14:paraId="218936D9" w14:textId="77777777" w:rsidR="00F57BA7" w:rsidRDefault="00F57BA7" w:rsidP="00F57BA7"/>
    <w:tbl>
      <w:tblPr>
        <w:tblW w:w="9071" w:type="dxa"/>
        <w:tblLook w:val="04A0" w:firstRow="1" w:lastRow="0" w:firstColumn="1" w:lastColumn="0" w:noHBand="0" w:noVBand="1"/>
      </w:tblPr>
      <w:tblGrid>
        <w:gridCol w:w="1265"/>
        <w:gridCol w:w="1265"/>
        <w:gridCol w:w="2492"/>
        <w:gridCol w:w="2784"/>
        <w:gridCol w:w="1265"/>
      </w:tblGrid>
      <w:tr w:rsidR="00F57BA7" w:rsidRPr="00D226E2" w14:paraId="2B51A8BF" w14:textId="77777777" w:rsidTr="007C69ED">
        <w:trPr>
          <w:trHeight w:val="271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D9D5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804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94C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DCA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bpopulation threshold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9889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IC</w:t>
            </w:r>
          </w:p>
        </w:tc>
      </w:tr>
      <w:tr w:rsidR="00F57BA7" w:rsidRPr="00D226E2" w14:paraId="7357779F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6D3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E246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64A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B7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EF9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7</w:t>
            </w:r>
          </w:p>
        </w:tc>
      </w:tr>
      <w:tr w:rsidR="00F57BA7" w:rsidRPr="00D226E2" w14:paraId="643289BB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08F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5D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708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B7F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53E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</w:tr>
      <w:tr w:rsidR="00F57BA7" w:rsidRPr="00D226E2" w14:paraId="47FB3027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B49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AD5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D99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51B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7D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1</w:t>
            </w:r>
          </w:p>
        </w:tc>
      </w:tr>
      <w:tr w:rsidR="00F57BA7" w:rsidRPr="00D226E2" w14:paraId="5B1085DE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349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585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4F5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27E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F4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5</w:t>
            </w:r>
          </w:p>
        </w:tc>
      </w:tr>
      <w:tr w:rsidR="00F57BA7" w:rsidRPr="00D226E2" w14:paraId="1FEBE38F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6A05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0986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2D0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323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34D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6</w:t>
            </w:r>
          </w:p>
        </w:tc>
      </w:tr>
      <w:tr w:rsidR="00F57BA7" w:rsidRPr="00D226E2" w14:paraId="4DB3D720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B02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64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D2C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E0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4AB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0</w:t>
            </w:r>
          </w:p>
        </w:tc>
      </w:tr>
      <w:tr w:rsidR="00F57BA7" w:rsidRPr="00D226E2" w14:paraId="49C9C0AD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D5B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C22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FE4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EF8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3DA5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2</w:t>
            </w:r>
          </w:p>
        </w:tc>
      </w:tr>
      <w:tr w:rsidR="00F57BA7" w:rsidRPr="00D226E2" w14:paraId="3E07FFCF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8F9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F03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760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A52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314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6</w:t>
            </w:r>
          </w:p>
        </w:tc>
      </w:tr>
      <w:tr w:rsidR="00F57BA7" w:rsidRPr="00D226E2" w14:paraId="0F55F30C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81D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EBB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CB0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A53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F8C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</w:t>
            </w:r>
          </w:p>
        </w:tc>
      </w:tr>
      <w:tr w:rsidR="00F57BA7" w:rsidRPr="00D226E2" w14:paraId="2E20B236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D6F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D59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977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893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07A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5</w:t>
            </w:r>
          </w:p>
        </w:tc>
      </w:tr>
      <w:tr w:rsidR="00F57BA7" w:rsidRPr="00D226E2" w14:paraId="5C526FC8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8BD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C41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F37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82B6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4F7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</w:t>
            </w:r>
          </w:p>
        </w:tc>
      </w:tr>
      <w:tr w:rsidR="00F57BA7" w:rsidRPr="00D226E2" w14:paraId="55030229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268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88F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8B1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1F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B6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2</w:t>
            </w:r>
          </w:p>
        </w:tc>
      </w:tr>
      <w:tr w:rsidR="00F57BA7" w:rsidRPr="00D226E2" w14:paraId="3BD8E426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B40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BE1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557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DA5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2DD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6</w:t>
            </w:r>
          </w:p>
        </w:tc>
      </w:tr>
      <w:tr w:rsidR="00F57BA7" w:rsidRPr="00D226E2" w14:paraId="12212DE7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603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D9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C58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8385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623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</w:p>
        </w:tc>
      </w:tr>
      <w:tr w:rsidR="00F57BA7" w:rsidRPr="00D226E2" w14:paraId="69D6E567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0C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2FB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947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243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99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</w:tr>
      <w:tr w:rsidR="00F57BA7" w:rsidRPr="00D226E2" w14:paraId="0C7709BD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42E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9AE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2D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950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C24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1</w:t>
            </w:r>
          </w:p>
        </w:tc>
      </w:tr>
      <w:tr w:rsidR="00F57BA7" w:rsidRPr="00D226E2" w14:paraId="0BD3168F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4E2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A36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EDF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937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41E8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9</w:t>
            </w:r>
          </w:p>
        </w:tc>
      </w:tr>
      <w:tr w:rsidR="00F57BA7" w:rsidRPr="00D226E2" w14:paraId="3F0C92D8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250C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009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B84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7FE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EA6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0</w:t>
            </w:r>
          </w:p>
        </w:tc>
      </w:tr>
      <w:tr w:rsidR="00F57BA7" w:rsidRPr="00D226E2" w14:paraId="7924E7E1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3F4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A78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6446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B709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936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0</w:t>
            </w:r>
          </w:p>
        </w:tc>
      </w:tr>
      <w:tr w:rsidR="00F57BA7" w:rsidRPr="00D226E2" w14:paraId="468D7872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ABC9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FA0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181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1420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E23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</w:tr>
      <w:tr w:rsidR="00F57BA7" w:rsidRPr="00D226E2" w14:paraId="54630E79" w14:textId="77777777" w:rsidTr="007C69ED">
        <w:trPr>
          <w:trHeight w:val="32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96E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6DA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163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8D4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DCD1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</w:tc>
      </w:tr>
      <w:tr w:rsidR="00F57BA7" w:rsidRPr="00D226E2" w14:paraId="5AE2D76F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1BE9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9F52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95D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1FD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E6F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2</w:t>
            </w:r>
          </w:p>
        </w:tc>
      </w:tr>
      <w:tr w:rsidR="00F57BA7" w:rsidRPr="00D226E2" w14:paraId="0B093825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B16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AAB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0495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A66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6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successfu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112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3</w:t>
            </w:r>
          </w:p>
        </w:tc>
      </w:tr>
      <w:tr w:rsidR="00F57BA7" w:rsidRPr="00D226E2" w14:paraId="0A20379E" w14:textId="77777777" w:rsidTr="007C69ED">
        <w:trPr>
          <w:trHeight w:val="271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167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F4EF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733A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6253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AD24" w14:textId="77777777" w:rsidR="00F57BA7" w:rsidRPr="00FD014A" w:rsidRDefault="00F57BA7" w:rsidP="007C69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014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</w:t>
            </w:r>
          </w:p>
        </w:tc>
      </w:tr>
    </w:tbl>
    <w:p w14:paraId="11024D7E" w14:textId="77777777" w:rsidR="00B50904" w:rsidRDefault="00B50904">
      <w:bookmarkStart w:id="0" w:name="_GoBack"/>
      <w:bookmarkEnd w:id="0"/>
    </w:p>
    <w:sectPr w:rsidR="00B50904" w:rsidSect="00D5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A7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  <w:rsid w:val="00F5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AFF9"/>
  <w15:chartTrackingRefBased/>
  <w15:docId w15:val="{DFB00D0D-C308-4D42-91CE-98106D7C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7B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5:00Z</dcterms:created>
  <dcterms:modified xsi:type="dcterms:W3CDTF">2019-11-21T17:05:00Z</dcterms:modified>
</cp:coreProperties>
</file>